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T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able 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5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. List of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o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ligonucleotide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p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rimers 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u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ed in the 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2957"/>
        <w:gridCol w:w="2769"/>
      </w:tblGrid>
      <w:tr>
        <w:trPr/>
        <w:tc>
          <w:tcPr>
            <w:tcW w:w="27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2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equence (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ge Group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DXK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CCCTTCCATCTCTGA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DXK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GCATATCCCACCAGA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SOD1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GGCATCATCAATTTCGAG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SOD1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CACCGTGTTTTCTGG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MAPK14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CAGATCTGAACAACA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MAPK14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GTAGCCTGTCATTTC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VAV2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GGTGCATCACAGCTT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VAV2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GTGTGCACTCCTCGA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TP5O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TGCGATGCTTCAGTAC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TP5O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CTTTGGGTTCCTTCAG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BTG3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TCCTCCTGTTCCATTT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BTG3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CAGTGATTCCGGTCA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C21orf33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CAGAGAATAAACGCCTT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C21orf33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AACGCTACCATCACTC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CSTB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ATTCAAGAGCCAGGT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CSTB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TCATCATGCTTGGCTT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GABPA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TGTGTGCCTGTTTCAT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GABPA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CTGCTCTTTTGCCAGTC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GART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CTCACCTGGAAAGAATC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GART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TCACCACAACCATCA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LCS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GTGACTGTGCTGGAGA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LCS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TGGAGGAAGCCAGAA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MCM3AP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GGGACGTTTGGCAAT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MCM3AP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CCCTCTTGAGCACACTC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FKL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GCTTCGAGAACAACTG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FKL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TGTGTCCATGGGAGAT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ITGB1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CTGCGAGTGTGGTGTCT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ITGB1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GTAATTTGTCCCGACT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DGFD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GAGGAAATTGTGGCTG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DGFD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TCATGGTGATCCAACT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MAP2K1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TCAAGCCCTCCAACATC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MAP2K1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GACATGTAGGACCTTGT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ITGAL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GTCCAGGCTTCTGTCC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ITGAL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TGGGGATGATGGTAGT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ITGAV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GCTTAAGAGGGCTGTG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ITGAV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GTAGTGGCTGCACATA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DGFRB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CTATGAGGCTTTGGA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DGFRB_LOW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AAATGTGCAACCACCTG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CRL2_UP</w:t>
            </w:r>
          </w:p>
        </w:tc>
        <w:tc>
          <w:tcPr>
            <w:tcW w:w="295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CAGCAAACATCAGGACA</w:t>
            </w:r>
          </w:p>
        </w:tc>
        <w:tc>
          <w:tcPr>
            <w:tcW w:w="27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7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FCRL2_LOW</w:t>
            </w:r>
          </w:p>
        </w:tc>
        <w:tc>
          <w:tcPr>
            <w:tcW w:w="29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AGGTGATAAGCCTCAAGC</w:t>
            </w:r>
          </w:p>
        </w:tc>
        <w:tc>
          <w:tcPr>
            <w:tcW w:w="27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</w:t>
            </w:r>
          </w:p>
        </w:tc>
      </w:tr>
      <w:tr>
        <w:trPr/>
        <w:tc>
          <w:tcPr>
            <w:tcW w:w="27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7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tinue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Table S5.  </w:t>
      </w:r>
      <w:r>
        <w:rPr>
          <w:rFonts w:cs="Times New Roman" w:ascii="Times New Roman" w:hAnsi="Times New Roman"/>
          <w:kern w:val="0"/>
          <w:sz w:val="18"/>
          <w:szCs w:val="18"/>
        </w:rPr>
        <w:t>(continued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3227"/>
        <w:gridCol w:w="2583"/>
      </w:tblGrid>
      <w:tr>
        <w:trPr/>
        <w:tc>
          <w:tcPr>
            <w:tcW w:w="27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Sequence (5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ge Group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LA-DOA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CCTCACAACCCACAGA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LA-DOA_LOW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CTACACAGGGCTGGGAT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GPAT3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AACCACAACTTCGAGATC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GPAT3_LOW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CTCGGGGTAGTCCGACA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ITGB2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CGTATGCGAGTGCCATTC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ITGB2_LOW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CGGGGTTGTTCGACA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OFUT2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AAGAGGGCAACGCTAGAC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OFUT2_LOW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ATGTGGAAAGTGGCTGCT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PP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GCCCTGGAGAACTACATC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PP_LOW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ATCACACGGAGGTGTGTCA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UBE2G2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ACCGGGAGCAGTTCTA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UBE2G2_LOW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AAGTCTGCCTTGTTT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DA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GACATGGGCTTTACTGAA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DA_LOW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AGTGGCGTCTTCAGA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LA-DOB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TCTACACCTGCCTTGTC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LA-DOB_LOW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ACGATTCCCACCAGAA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UBA7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ATGTCAGAACTACGGGATT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UBA7R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_LOW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GAAAGGCACTACGAG</w:t>
            </w:r>
          </w:p>
        </w:tc>
        <w:tc>
          <w:tcPr>
            <w:tcW w:w="25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RNF4F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_UP</w:t>
            </w:r>
          </w:p>
        </w:tc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GAGCAGGGACTCAGCA</w:t>
            </w:r>
          </w:p>
        </w:tc>
        <w:tc>
          <w:tcPr>
            <w:tcW w:w="25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  <w:tr>
        <w:trPr/>
        <w:tc>
          <w:tcPr>
            <w:tcW w:w="27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RNF4R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_LOW</w:t>
            </w:r>
          </w:p>
        </w:tc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TAACTGGAAGTGAGCCAAACA</w:t>
            </w:r>
          </w:p>
        </w:tc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 &amp; C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endogenous gene</w:t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8:44:00Z</dcterms:created>
  <dc:creator>lichong</dc:creator>
  <dc:description/>
  <cp:keywords/>
  <dc:language>en-US</dc:language>
  <cp:lastModifiedBy>lichong</cp:lastModifiedBy>
  <dcterms:modified xsi:type="dcterms:W3CDTF">2012-01-16T01:19:00Z</dcterms:modified>
  <cp:revision>7</cp:revision>
  <dc:subject/>
  <dc:title/>
</cp:coreProperties>
</file>